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1322" w:rsidRPr="0075317E" w:rsidRDefault="00FB1322" w:rsidP="00FB1322">
      <w:pPr>
        <w:rPr>
          <w:rFonts w:ascii="Times New Roman" w:hAnsi="Times New Roman" w:cs="Times New Roman"/>
          <w:b/>
          <w:sz w:val="24"/>
          <w:szCs w:val="24"/>
        </w:rPr>
      </w:pPr>
      <w:r w:rsidRPr="0075317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5317E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75317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Cross-sectional and prospective associations of BMI with </w:t>
      </w:r>
      <w:r w:rsidRPr="0075317E">
        <w:rPr>
          <w:rFonts w:ascii="Times New Roman" w:hAnsi="Times New Roman" w:cs="Times New Roman"/>
          <w:b/>
          <w:sz w:val="24"/>
          <w:szCs w:val="24"/>
        </w:rPr>
        <w:t xml:space="preserve">blood pressure </w:t>
      </w:r>
      <w:r>
        <w:rPr>
          <w:rFonts w:ascii="Times New Roman" w:hAnsi="Times New Roman" w:cs="Times New Roman"/>
          <w:b/>
          <w:sz w:val="24"/>
          <w:szCs w:val="24"/>
        </w:rPr>
        <w:t>at age 9 years</w:t>
      </w:r>
      <w:r w:rsidRPr="0075317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or those with complete data</w:t>
      </w:r>
    </w:p>
    <w:tbl>
      <w:tblPr>
        <w:tblStyle w:val="TableGrid"/>
        <w:tblpPr w:leftFromText="180" w:rightFromText="180" w:vertAnchor="page" w:horzAnchor="page" w:tblpX="571" w:tblpY="1163"/>
        <w:tblW w:w="15588" w:type="dxa"/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1991"/>
        <w:gridCol w:w="2120"/>
        <w:gridCol w:w="1985"/>
        <w:gridCol w:w="1984"/>
        <w:gridCol w:w="2126"/>
        <w:gridCol w:w="1985"/>
      </w:tblGrid>
      <w:tr w:rsidR="00FB1322" w:rsidTr="00FB1322">
        <w:tc>
          <w:tcPr>
            <w:tcW w:w="339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</w:p>
        </w:tc>
        <w:tc>
          <w:tcPr>
            <w:tcW w:w="60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Systolic blood pressure (mmHg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9 years</w:t>
            </w:r>
          </w:p>
        </w:tc>
        <w:tc>
          <w:tcPr>
            <w:tcW w:w="60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Diastolic blood pressure (mmHg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9 years</w:t>
            </w:r>
          </w:p>
        </w:tc>
      </w:tr>
      <w:tr w:rsidR="00FB1322" w:rsidTr="00FB1322">
        <w:tc>
          <w:tcPr>
            <w:tcW w:w="339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1322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  <w:p w:rsidR="00FB1322" w:rsidRPr="009A5A4E" w:rsidRDefault="00FB1322" w:rsidP="00FB13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1322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1322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1322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1322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1322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</w:tr>
      <w:tr w:rsidR="00FB1322" w:rsidTr="00FB1322">
        <w:tc>
          <w:tcPr>
            <w:tcW w:w="33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1322" w:rsidRPr="00EB3BD2" w:rsidRDefault="00FB1322" w:rsidP="00FB1322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MI z-score</w:t>
            </w: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 years         (per SD of BMI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1322" w:rsidRPr="00812FAB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All (N=370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1322" w:rsidRPr="0039154D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54D">
              <w:rPr>
                <w:rFonts w:ascii="Times New Roman" w:hAnsi="Times New Roman" w:cs="Times New Roman"/>
                <w:sz w:val="24"/>
                <w:szCs w:val="24"/>
              </w:rPr>
              <w:t>Boys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  <w:r w:rsidRPr="00391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1322" w:rsidRPr="0039154D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54D">
              <w:rPr>
                <w:rFonts w:ascii="Times New Roman" w:hAnsi="Times New Roman" w:cs="Times New Roman"/>
                <w:sz w:val="24"/>
                <w:szCs w:val="24"/>
              </w:rPr>
              <w:t>Girls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  <w:r w:rsidRPr="00391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1322" w:rsidRPr="00812FAB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All (N=37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1322" w:rsidRPr="0039154D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54D">
              <w:rPr>
                <w:rFonts w:ascii="Times New Roman" w:hAnsi="Times New Roman" w:cs="Times New Roman"/>
                <w:sz w:val="24"/>
                <w:szCs w:val="24"/>
              </w:rPr>
              <w:t>Boys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  <w:r w:rsidRPr="00391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1322" w:rsidRPr="0039154D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54D">
              <w:rPr>
                <w:rFonts w:ascii="Times New Roman" w:hAnsi="Times New Roman" w:cs="Times New Roman"/>
                <w:sz w:val="24"/>
                <w:szCs w:val="24"/>
              </w:rPr>
              <w:t>Girls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  <w:r w:rsidRPr="00391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B1322" w:rsidTr="00FB1322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EB3BD2" w:rsidRDefault="00FB1322" w:rsidP="00FB132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812FAB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0.96 (-0.32, 2.2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(-0.74, 2.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-0.59, 2.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812FAB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0.76 (-0.56, 2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 (-0.90, 2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-0.91, 2.56)</w:t>
            </w:r>
          </w:p>
        </w:tc>
      </w:tr>
      <w:tr w:rsidR="00FB1322" w:rsidTr="00FB1322">
        <w:trPr>
          <w:trHeight w:val="262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812FAB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0.71 (-0.74, 2.1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-0.99, 2.9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 (-1.23, 2.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812FAB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0.72 (-0.70, 2.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-0.92, 2.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 (-1.11, 2.60)</w:t>
            </w:r>
          </w:p>
        </w:tc>
      </w:tr>
      <w:tr w:rsidR="00FB1322" w:rsidTr="00FB1322">
        <w:trPr>
          <w:trHeight w:val="262"/>
        </w:trPr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 for gender interaction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FB76C9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B1322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812FAB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FB76C9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B1322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322" w:rsidTr="00FB1322">
        <w:tc>
          <w:tcPr>
            <w:tcW w:w="53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B1322" w:rsidRPr="00EB3BD2" w:rsidRDefault="00FB1322" w:rsidP="00FB132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verweight (vs normal weight) at 9 year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812FAB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322" w:rsidTr="00FB1322">
        <w:trPr>
          <w:trHeight w:val="292"/>
        </w:trPr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B1322" w:rsidRPr="00457F12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B1322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812FAB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1.66 (-1.67, 5.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DF1">
              <w:rPr>
                <w:rFonts w:ascii="Times New Roman" w:hAnsi="Times New Roman" w:cs="Times New Roman"/>
                <w:sz w:val="24"/>
                <w:szCs w:val="24"/>
              </w:rPr>
              <w:t>-1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6.00, 3.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0.37, 7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812FAB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1.05 (-1.59, 3.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63 (</w:t>
            </w:r>
            <w:r w:rsidRPr="000C3DF1">
              <w:rPr>
                <w:rFonts w:ascii="Times New Roman" w:hAnsi="Times New Roman" w:cs="Times New Roman"/>
                <w:sz w:val="24"/>
                <w:szCs w:val="24"/>
              </w:rPr>
              <w:t>-6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DF1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3, 6.62)</w:t>
            </w:r>
          </w:p>
        </w:tc>
      </w:tr>
      <w:tr w:rsidR="00FB1322" w:rsidTr="00FB1322">
        <w:trPr>
          <w:trHeight w:val="254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B1322" w:rsidRDefault="00FB1322" w:rsidP="00FB13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B1322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812FAB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0.91 (-2.69, 4.5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DF1">
              <w:rPr>
                <w:rFonts w:ascii="Times New Roman" w:hAnsi="Times New Roman" w:cs="Times New Roman"/>
                <w:sz w:val="24"/>
                <w:szCs w:val="24"/>
              </w:rPr>
              <w:t>-2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7.62, </w:t>
            </w:r>
            <w:r w:rsidRPr="000C3DF1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1 (-0.54, 7.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812FAB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0.72 (-2.19, 3.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DF1">
              <w:rPr>
                <w:rFonts w:ascii="Times New Roman" w:hAnsi="Times New Roman" w:cs="Times New Roman"/>
                <w:sz w:val="24"/>
                <w:szCs w:val="24"/>
              </w:rPr>
              <w:t>-3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C3DF1">
              <w:rPr>
                <w:rFonts w:ascii="Times New Roman" w:hAnsi="Times New Roman" w:cs="Times New Roman"/>
                <w:sz w:val="24"/>
                <w:szCs w:val="24"/>
              </w:rPr>
              <w:t>-7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4 (-0.17, 7.05)</w:t>
            </w:r>
          </w:p>
        </w:tc>
      </w:tr>
      <w:tr w:rsidR="00FB1322" w:rsidTr="00FB1322"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1322" w:rsidRPr="009A5A4E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A4E">
              <w:rPr>
                <w:rFonts w:ascii="Times New Roman" w:hAnsi="Times New Roman" w:cs="Times New Roman"/>
                <w:sz w:val="24"/>
                <w:szCs w:val="24"/>
              </w:rPr>
              <w:t>P value for gender interaction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FB1322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3E144B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812FAB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1322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3E144B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322" w:rsidTr="00FB1322"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1322" w:rsidRPr="00EB3BD2" w:rsidRDefault="00FB1322" w:rsidP="00FB1322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MI z-score</w:t>
            </w: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 years         (per SD of BMI)</w:t>
            </w:r>
            <w:r w:rsidRPr="008A2370">
              <w:rPr>
                <w:rFonts w:ascii="Helvetica" w:hAnsi="Helvetica" w:cs="Helvetica"/>
                <w:color w:val="000000"/>
                <w:sz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812FAB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All (N=27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39154D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54D">
              <w:rPr>
                <w:rFonts w:ascii="Times New Roman" w:hAnsi="Times New Roman" w:cs="Times New Roman"/>
                <w:sz w:val="24"/>
                <w:szCs w:val="24"/>
              </w:rPr>
              <w:t>Boys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  <w:r w:rsidRPr="00391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39154D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54D">
              <w:rPr>
                <w:rFonts w:ascii="Times New Roman" w:hAnsi="Times New Roman" w:cs="Times New Roman"/>
                <w:sz w:val="24"/>
                <w:szCs w:val="24"/>
              </w:rPr>
              <w:t>Girls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 w:rsidRPr="00391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812FAB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All (N=2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39154D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54D">
              <w:rPr>
                <w:rFonts w:ascii="Times New Roman" w:hAnsi="Times New Roman" w:cs="Times New Roman"/>
                <w:sz w:val="24"/>
                <w:szCs w:val="24"/>
              </w:rPr>
              <w:t>Boys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  <w:r w:rsidRPr="00391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39154D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54D">
              <w:rPr>
                <w:rFonts w:ascii="Times New Roman" w:hAnsi="Times New Roman" w:cs="Times New Roman"/>
                <w:sz w:val="24"/>
                <w:szCs w:val="24"/>
              </w:rPr>
              <w:t>Girls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 w:rsidRPr="00391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B1322" w:rsidTr="00FB1322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812FAB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1.98 (0.15, 3.8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407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0.18, 5.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407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0.66, 3.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812FAB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1.51 (0.06, 2.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 (-0.12, 4.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2C3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0.64, 2.75)</w:t>
            </w:r>
          </w:p>
        </w:tc>
      </w:tr>
      <w:tr w:rsidR="00FB1322" w:rsidTr="00FB1322">
        <w:trPr>
          <w:trHeight w:val="262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812FAB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1.94 (0.09, 3.7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3 (-0.32, 5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2C3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0.79, 3.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812FAB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1.51 (0.08, 2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 (-0.44, 4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 (-0.36, 3.08)</w:t>
            </w:r>
          </w:p>
        </w:tc>
      </w:tr>
      <w:tr w:rsidR="00FB1322" w:rsidTr="00FB1322">
        <w:trPr>
          <w:trHeight w:val="262"/>
        </w:trPr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 for gender interaction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FB76C9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B1322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812FAB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FB76C9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B1322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322" w:rsidTr="00FB1322">
        <w:tc>
          <w:tcPr>
            <w:tcW w:w="53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B1322" w:rsidRPr="00EB3BD2" w:rsidRDefault="00FB1322" w:rsidP="00FB132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verweight (vs normal weight) at 6 years</w:t>
            </w:r>
            <w:r w:rsidRPr="00F4735C">
              <w:rPr>
                <w:rFonts w:ascii="Helvetica" w:hAnsi="Helvetica" w:cs="Helvetica"/>
                <w:color w:val="00000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812FAB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322" w:rsidTr="00FB1322">
        <w:trPr>
          <w:trHeight w:val="292"/>
        </w:trPr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B1322" w:rsidRPr="00457F12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B1322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812FAB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4.10 (-1.02, 9.2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407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B0407">
              <w:rPr>
                <w:rFonts w:ascii="Times New Roman" w:hAnsi="Times New Roman" w:cs="Times New Roman"/>
                <w:sz w:val="24"/>
                <w:szCs w:val="24"/>
              </w:rPr>
              <w:t>-5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0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2C3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50, 10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812FAB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3.36 (-1.11, 7.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407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B0407">
              <w:rPr>
                <w:rFonts w:ascii="Times New Roman" w:hAnsi="Times New Roman" w:cs="Times New Roman"/>
                <w:sz w:val="24"/>
                <w:szCs w:val="24"/>
              </w:rPr>
              <w:t>-5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B0407">
              <w:rPr>
                <w:rFonts w:ascii="Times New Roman" w:hAnsi="Times New Roman" w:cs="Times New Roman"/>
                <w:sz w:val="24"/>
                <w:szCs w:val="24"/>
              </w:rPr>
              <w:t>10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2C3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0.70, 8.64)</w:t>
            </w:r>
          </w:p>
        </w:tc>
      </w:tr>
      <w:tr w:rsidR="00FB1322" w:rsidTr="00FB1322">
        <w:trPr>
          <w:trHeight w:val="254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B1322" w:rsidRDefault="00FB1322" w:rsidP="00FB13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B1322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812FAB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4.36 (-1.23, 9.9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8 (-6.09, 11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2C3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2, 10.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812FAB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3.40 (-1.28, 8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9 (-6.48, 10.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7 (-0.12, 9.45)</w:t>
            </w:r>
          </w:p>
        </w:tc>
      </w:tr>
      <w:tr w:rsidR="00FB1322" w:rsidTr="00FB1322">
        <w:tc>
          <w:tcPr>
            <w:tcW w:w="33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1322" w:rsidRPr="009A5A4E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A4E">
              <w:rPr>
                <w:rFonts w:ascii="Times New Roman" w:hAnsi="Times New Roman" w:cs="Times New Roman"/>
                <w:sz w:val="24"/>
                <w:szCs w:val="24"/>
              </w:rPr>
              <w:t>P value for gender interaction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1322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1322" w:rsidRPr="003E144B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1322" w:rsidRPr="00C223E3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1322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1322" w:rsidRPr="003E144B" w:rsidRDefault="00FB1322" w:rsidP="00FB1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B1322" w:rsidRDefault="00FB1322" w:rsidP="00FB1322">
      <w:pPr>
        <w:rPr>
          <w:rFonts w:ascii="Times New Roman" w:hAnsi="Times New Roman" w:cs="Times New Roman"/>
          <w:sz w:val="24"/>
          <w:szCs w:val="24"/>
        </w:rPr>
      </w:pPr>
      <w:r w:rsidRPr="00443108">
        <w:t>*</w:t>
      </w:r>
      <w:r>
        <w:rPr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del 1 is unadjusted; Model 2 is adjusted for the household IMD score, maternal BMI, paternal BMI at 9 years and parental high blood pressure</w:t>
      </w:r>
    </w:p>
    <w:p w:rsidR="00FB1322" w:rsidRDefault="00FB1322" w:rsidP="00FB1322">
      <w:pPr>
        <w:rPr>
          <w:rFonts w:ascii="Times New Roman" w:hAnsi="Times New Roman" w:cs="Times New Roman"/>
          <w:sz w:val="24"/>
          <w:szCs w:val="24"/>
        </w:rPr>
      </w:pPr>
      <w:r w:rsidRPr="008A2370">
        <w:rPr>
          <w:rFonts w:ascii="Helvetica" w:hAnsi="Helvetica" w:cs="Helvetica"/>
          <w:color w:val="000000"/>
          <w:sz w:val="24"/>
          <w:shd w:val="clear" w:color="auto" w:fill="FFFFFF"/>
          <w:vertAlign w:val="superscript"/>
        </w:rPr>
        <w:t>†</w:t>
      </w:r>
      <w:r>
        <w:rPr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del 1 is unadjusted; Model 2 is adjusted for the household IMD score, maternal BMI, paternal BMI at 6 years and parental high blood pressure</w:t>
      </w:r>
    </w:p>
    <w:p w:rsidR="00603244" w:rsidRDefault="00603244"/>
    <w:sectPr w:rsidR="00603244" w:rsidSect="005E3D5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D5E"/>
    <w:rsid w:val="00281D46"/>
    <w:rsid w:val="005E3D5E"/>
    <w:rsid w:val="00603244"/>
    <w:rsid w:val="00F06F5B"/>
    <w:rsid w:val="00FB1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D029B"/>
  <w15:chartTrackingRefBased/>
  <w15:docId w15:val="{A785462E-22DA-4BFB-B967-757A30FC6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3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3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E3D5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Solomon</dc:creator>
  <cp:keywords/>
  <dc:description/>
  <cp:lastModifiedBy>EL Solomon</cp:lastModifiedBy>
  <cp:revision>2</cp:revision>
  <dcterms:created xsi:type="dcterms:W3CDTF">2017-07-05T16:44:00Z</dcterms:created>
  <dcterms:modified xsi:type="dcterms:W3CDTF">2017-07-05T16:44:00Z</dcterms:modified>
</cp:coreProperties>
</file>